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b/>
          <w:bCs/>
        </w:rPr>
        <w:t xml:space="preserve">Supplementary Table 2. </w:t>
      </w:r>
      <w:r>
        <w:rPr/>
        <w:t>Additional GenBank Accession numbers used in the phylogenetic analyses and the multiple alignments</w:t>
      </w:r>
    </w:p>
    <w:tbl>
      <w:tblPr>
        <w:tblW w:w="9810" w:type="dxa"/>
        <w:jc w:val="left"/>
        <w:tblInd w:w="-187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080"/>
        <w:gridCol w:w="2700"/>
        <w:gridCol w:w="1350"/>
        <w:gridCol w:w="1350"/>
        <w:gridCol w:w="2520"/>
        <w:gridCol w:w="810"/>
      </w:tblGrid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CA"/>
              </w:rPr>
            </w:r>
            <w:r>
              <w:rPr>
                <w:b/>
                <w:bCs/>
                <w:lang w:val="en-US"/>
              </w:rPr>
              <w:t>Group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Isolat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egment 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egment 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Referenc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ar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AR7/08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N6874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N68735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Lyngstad </w:t>
            </w:r>
            <w:r>
              <w:rPr>
                <w:i/>
                <w:lang w:val="en-US"/>
              </w:rPr>
              <w:t>et al</w:t>
            </w:r>
            <w:r>
              <w:rPr>
                <w:lang w:val="en-US"/>
              </w:rPr>
              <w:t>. [1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AR8/08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N6874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N68735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Lyngstad </w:t>
            </w:r>
            <w:r>
              <w:rPr>
                <w:i/>
                <w:lang w:val="en-US"/>
              </w:rPr>
              <w:t>et al</w:t>
            </w:r>
            <w:r>
              <w:rPr>
                <w:lang w:val="en-US"/>
              </w:rPr>
              <w:t>. [1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AR9/08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N68742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N68735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Lyngstad </w:t>
            </w:r>
            <w:r>
              <w:rPr>
                <w:i/>
                <w:lang w:val="en-US"/>
              </w:rPr>
              <w:t>et al</w:t>
            </w:r>
            <w:r>
              <w:rPr>
                <w:lang w:val="en-US"/>
              </w:rPr>
              <w:t>. [1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AR26/08-1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N68742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N68735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Lyngstad </w:t>
            </w:r>
            <w:r>
              <w:rPr>
                <w:i/>
                <w:lang w:val="en-US"/>
              </w:rPr>
              <w:t>et al</w:t>
            </w:r>
            <w:r>
              <w:rPr>
                <w:lang w:val="en-US"/>
              </w:rPr>
              <w:t>. [1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CH29/08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9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CH30/08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1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9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M173/11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1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6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O/01/06 (Faroe Is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Q66499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Christian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9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O/01/08 (Faroe Is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Q66499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Christian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9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O/01a/07 (Faroe Is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Q66499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Christian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9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O/01b/07 (Faroe Is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Q66499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Christian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9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O/03/06 (Faroe Is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Q66499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Christian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9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O/03a/07 (Faroe Is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Q66499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Christian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9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O/03b/07 (Faroe Is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Q66499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Christian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9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O/08/07 (Faroe Is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Q66499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Christian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9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H97/04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2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10860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H138/08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6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H172/10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2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6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MR102/05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85104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10860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Vik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MR104/05 (Norway)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2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10860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NWM10(U.K.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17818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McBeath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6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Scot157/08 (Scot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9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</w:t>
            </w:r>
            <w:r>
              <w:rPr>
                <w:lang w:val="en-US"/>
              </w:rPr>
              <w:t>.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SF83/04 (Norway)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7443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97319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</w:t>
            </w:r>
            <w:r>
              <w:rPr>
                <w:lang w:val="en-US"/>
              </w:rPr>
              <w:t>. [1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SK779/06 (Norway)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11881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11882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Markussen </w:t>
            </w:r>
            <w:r>
              <w:rPr>
                <w:i/>
                <w:lang w:val="en-US"/>
              </w:rPr>
              <w:t>et al</w:t>
            </w:r>
            <w:r>
              <w:rPr>
                <w:lang w:val="en-US"/>
              </w:rPr>
              <w:t>. [15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T162/09 (Norway)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5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9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9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O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USA2004 (USA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5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97319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FM86/04 (Norway)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97165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5H1/87 (Norway)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4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8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6/91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9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1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8/98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7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</w:t>
            </w:r>
            <w:r>
              <w:rPr>
                <w:lang w:val="en-US"/>
              </w:rPr>
              <w:t>. [5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1490/98(Scot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9112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AF220607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22060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Rimsta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1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NT141/08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3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7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T33/98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6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2980-5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9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2002 (Faroe Is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52626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NT115/05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2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6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Christian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9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ST110/05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3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10859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T91/04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97166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U5575-1 (Canada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F2173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29488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 xml:space="preserve">et al. </w:t>
            </w:r>
            <w:r>
              <w:rPr>
                <w:lang w:val="en-US"/>
              </w:rPr>
              <w:t>[2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M14/05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1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5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Gullesfjord/94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0280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rossøy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4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T10/93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3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4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VT1128007-35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62566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SF14/95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2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5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VT11282007-38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62566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 xml:space="preserve">et al. </w:t>
            </w:r>
            <w:r>
              <w:rPr>
                <w:lang w:val="en-US"/>
              </w:rPr>
              <w:t>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T122/07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3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7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T129/07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3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7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EU849008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8490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62566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T145/08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4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8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ST25/97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2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8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ST27/97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2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9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7</w:t>
            </w:r>
          </w:p>
        </w:tc>
      </w:tr>
      <w:tr>
        <w:trPr>
          <w:trHeight w:val="460" w:hRule="atLeast"/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MR60/01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4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12787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1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0741-8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0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N29/97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7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29560-2H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0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0740-3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4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9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0942/943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4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9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587-8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587-9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3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587-17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1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589-18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590-20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5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1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590-6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3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591-7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5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47-3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1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47-8GH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5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0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48-3GH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3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48-5GH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5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1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49-9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67-3GH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4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0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67-5GH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5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0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85-1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85-3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5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1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87-3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3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8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89-5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3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8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89-1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4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9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89-4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4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9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790-3GH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4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0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790-9GH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4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0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905-7Cz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905-9Cz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5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1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2089-P1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4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0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2232-2032LK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2232-2044K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1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2325-4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9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2719-108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2913-66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2916-1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1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3003-4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1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3004-21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3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3059-2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0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04222008-106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8490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84901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04222008-107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8490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84901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11282007-042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62567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11282007-043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62568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CH01/08 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85104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85104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Vik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EU271682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44976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27168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EU625676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8490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62567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EU849012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8490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84901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J594324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J594325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J594327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J594328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J594329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2916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J594330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3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J594331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3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J594332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3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J594334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3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LochNevis/98 (Scotland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0280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Krossøy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NT81/03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97318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PM-4165 #8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6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32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VT11282007-044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U62568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7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N32/98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8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46/99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9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/>
            </w:pPr>
            <w:r>
              <w:rPr/>
              <w:t>1999</w:t>
            </w:r>
          </w:p>
        </w:tc>
      </w:tr>
    </w:tbl>
    <w:p>
      <w:pPr>
        <w:sectPr>
          <w:type w:val="nextPage"/>
          <w:pgSz w:w="12240" w:h="15840"/>
          <w:pgMar w:left="1260" w:right="1440" w:gutter="0" w:header="0" w:top="1440" w:footer="0" w:bottom="99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810" w:type="dxa"/>
        <w:jc w:val="left"/>
        <w:tblInd w:w="-187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080"/>
        <w:gridCol w:w="2700"/>
        <w:gridCol w:w="1350"/>
        <w:gridCol w:w="1350"/>
        <w:gridCol w:w="2520"/>
        <w:gridCol w:w="810"/>
      </w:tblGrid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8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48/99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7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8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MR46/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6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9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47/99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8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9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M116/08 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1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5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9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FJ594284 (Chile)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3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8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2/00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9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H93/04 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97317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4/00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8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5MR71/02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3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2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ST61/01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12787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1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SF70/02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3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12788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2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SF57/00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85393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 xml:space="preserve">et al. </w:t>
            </w:r>
            <w:r>
              <w:rPr>
                <w:lang w:val="en-US"/>
              </w:rPr>
              <w:t>[52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N5/89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12788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2a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H2143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7852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78524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Markus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5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89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21/96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8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FM106/05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10859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Veday/99 (Norway)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0280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Krossøy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810/99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EF21731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7818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>Kibenge et al.  [2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Bremnes/98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0279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 xml:space="preserve">Krossøy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5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82-5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4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9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5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82-10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21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8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5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1682-2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8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5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33004-2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FJ59428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Kibeng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8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T90/04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5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Y97166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7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MR 103/05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2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10860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Nylun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14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19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18/96 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AF36486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Devold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53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199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 3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T121/07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3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7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T126/07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3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7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N127a/07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6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NT134/08 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3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6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CH05/08 (Chil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9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MR 139/08 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2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6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ST143/08 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71103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JN1107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 w:before="100" w:after="56"/>
              <w:rPr/>
            </w:pPr>
            <w:r>
              <w:rPr>
                <w:lang w:val="en-US"/>
              </w:rPr>
              <w:t xml:space="preserve">Plarre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1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Vir22 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78524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78525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Markus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5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HPR3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>
                <w:lang w:val="en-US"/>
              </w:rPr>
            </w:pPr>
            <w:r>
              <w:rPr>
                <w:lang w:val="en-US"/>
              </w:rPr>
              <w:t>Vir25 (Norway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78524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DQ78525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rPr/>
            </w:pPr>
            <w:r>
              <w:rPr>
                <w:lang w:val="en-US"/>
              </w:rPr>
              <w:t xml:space="preserve">Markussen </w:t>
            </w:r>
            <w:r>
              <w:rPr>
                <w:i/>
                <w:lang w:val="en-US"/>
              </w:rPr>
              <w:t>et al.</w:t>
            </w:r>
            <w:r>
              <w:rPr>
                <w:lang w:val="en-US"/>
              </w:rPr>
              <w:t xml:space="preserve"> [25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0" w:after="56"/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</w:tbl>
    <w:p>
      <w:pPr>
        <w:pStyle w:val="Float"/>
        <w:spacing w:before="0" w:after="0"/>
        <w:rPr/>
      </w:pPr>
      <w:r>
        <w:rPr/>
      </w:r>
    </w:p>
    <w:p>
      <w:pPr>
        <w:pStyle w:val="Float"/>
        <w:spacing w:before="0" w:after="0"/>
        <w:rPr/>
      </w:pPr>
      <w:r>
        <w:rPr/>
        <w:t xml:space="preserve">52. Devold M, Karlsen M, Nylund A: </w:t>
      </w:r>
      <w:r>
        <w:rPr>
          <w:b/>
        </w:rPr>
        <w:t>Sequence analysis of the fusion protein gene from infectious salmon anemia virus isolates: evidence of recombination and reassortment.</w:t>
      </w:r>
      <w:r>
        <w:rPr/>
        <w:t xml:space="preserve"> </w:t>
      </w:r>
      <w:r>
        <w:rPr>
          <w:i/>
        </w:rPr>
        <w:t>J Gen Virol</w:t>
      </w:r>
      <w:r>
        <w:rPr/>
        <w:t xml:space="preserve"> 2006, </w:t>
      </w:r>
      <w:r>
        <w:rPr>
          <w:b/>
        </w:rPr>
        <w:t>87:</w:t>
      </w:r>
      <w:r>
        <w:rPr/>
        <w:t>2031–2040.</w:t>
      </w:r>
    </w:p>
    <w:p>
      <w:pPr>
        <w:pStyle w:val="Float"/>
        <w:spacing w:before="0" w:after="0"/>
        <w:rPr/>
      </w:pPr>
      <w:r>
        <w:rPr/>
        <w:t xml:space="preserve">53. Devold M, Falk K, Dale OB, Krossøy B, Biering E, Aspehaug V, Nilsen F, Nylund A: </w:t>
      </w:r>
      <w:r>
        <w:rPr>
          <w:b/>
        </w:rPr>
        <w:t>Strain variation, based on the hemagglutinin gene, in Norwegian ISA virus isolates collected from 1987 to 2001: indications of recombination.</w:t>
      </w:r>
      <w:r>
        <w:rPr/>
        <w:t xml:space="preserve"> </w:t>
      </w:r>
      <w:r>
        <w:rPr>
          <w:i/>
        </w:rPr>
        <w:t>Dis Aquat Org</w:t>
      </w:r>
      <w:r>
        <w:rPr/>
        <w:t xml:space="preserve"> 2001, </w:t>
      </w:r>
      <w:r>
        <w:rPr>
          <w:b/>
        </w:rPr>
        <w:t>47:</w:t>
      </w:r>
      <w:r>
        <w:rPr/>
        <w:t>119–128.</w:t>
      </w:r>
    </w:p>
    <w:p>
      <w:pPr>
        <w:pStyle w:val="Float"/>
        <w:spacing w:before="0" w:after="0"/>
        <w:rPr/>
      </w:pPr>
      <w:r>
        <w:rPr/>
        <w:t xml:space="preserve">54. Kibenge FSB, Kibenge MJT, McKenna PK, Stothard P, Marshall R, Cusack RR, McGeachy S: </w:t>
      </w:r>
      <w:r>
        <w:rPr>
          <w:b/>
        </w:rPr>
        <w:t>Antigenic variation among isolates of infectious salmon anaemia virus (ISAV) correlates with genetic variation of the viral haemagglutinin gene.</w:t>
      </w:r>
      <w:r>
        <w:rPr/>
        <w:t xml:space="preserve"> </w:t>
      </w:r>
      <w:r>
        <w:rPr>
          <w:i/>
        </w:rPr>
        <w:t>J Gen Virol</w:t>
      </w:r>
      <w:r>
        <w:rPr/>
        <w:t xml:space="preserve"> 2001, </w:t>
      </w:r>
      <w:r>
        <w:rPr>
          <w:b/>
        </w:rPr>
        <w:t>82:</w:t>
      </w:r>
      <w:r>
        <w:rPr/>
        <w:t>2869–2879.</w:t>
      </w:r>
    </w:p>
    <w:p>
      <w:pPr>
        <w:pStyle w:val="Normal"/>
        <w:spacing w:lineRule="auto" w:line="24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05:04:00Z</dcterms:created>
  <dc:creator>Fred Kibenge</dc:creator>
  <dc:description/>
  <cp:keywords/>
  <dc:language>en-US</dc:language>
  <cp:lastModifiedBy>cvillaflores</cp:lastModifiedBy>
  <cp:lastPrinted>2013-05-20T12:37:00Z</cp:lastPrinted>
  <dcterms:modified xsi:type="dcterms:W3CDTF">2013-11-22T23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